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088" w:rsidRPr="00DE196E" w:rsidRDefault="00CD1088" w:rsidP="00CD1088">
      <w:pPr>
        <w:rPr>
          <w:rFonts w:ascii="Times New Roman" w:hAnsi="Times New Roman"/>
          <w:b/>
          <w:sz w:val="20"/>
          <w:szCs w:val="20"/>
        </w:rPr>
      </w:pPr>
      <w:bookmarkStart w:id="0" w:name="_Hlk98248721"/>
      <w:r w:rsidRPr="00DE196E">
        <w:rPr>
          <w:rFonts w:ascii="Times New Roman" w:hAnsi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/>
          <w:b/>
          <w:sz w:val="20"/>
          <w:szCs w:val="20"/>
        </w:rPr>
        <w:t>6</w:t>
      </w:r>
      <w:r w:rsidRPr="00DE196E">
        <w:rPr>
          <w:rFonts w:ascii="Times New Roman" w:hAnsi="Times New Roman"/>
          <w:b/>
          <w:sz w:val="20"/>
          <w:szCs w:val="20"/>
        </w:rPr>
        <w:t>: Table S1.</w:t>
      </w:r>
      <w:r w:rsidRPr="00DE196E">
        <w:rPr>
          <w:rFonts w:ascii="Times New Roman" w:hAnsi="Times New Roman"/>
          <w:bCs/>
          <w:sz w:val="20"/>
          <w:szCs w:val="20"/>
        </w:rPr>
        <w:t xml:space="preserve"> Effects of N supply on mean (</w:t>
      </w:r>
      <w:r w:rsidRPr="00DE196E">
        <w:rPr>
          <w:rFonts w:ascii="Times New Roman" w:eastAsia="DengXian" w:hAnsi="Times New Roman"/>
          <w:bCs/>
          <w:sz w:val="20"/>
          <w:szCs w:val="20"/>
        </w:rPr>
        <w:t>±</w:t>
      </w:r>
      <w:r w:rsidRPr="00DE196E">
        <w:rPr>
          <w:rFonts w:ascii="Times New Roman" w:hAnsi="Times New Roman"/>
          <w:bCs/>
          <w:sz w:val="20"/>
          <w:szCs w:val="20"/>
        </w:rPr>
        <w:t>SE,</w:t>
      </w:r>
      <w:r w:rsidRPr="00DE196E">
        <w:rPr>
          <w:rFonts w:ascii="Times New Roman" w:hAnsi="Times New Roman"/>
          <w:bCs/>
          <w:i/>
          <w:sz w:val="20"/>
          <w:szCs w:val="20"/>
        </w:rPr>
        <w:t xml:space="preserve"> n</w:t>
      </w:r>
      <w:r w:rsidRPr="00DE196E">
        <w:rPr>
          <w:rFonts w:ascii="Times New Roman" w:hAnsi="Times New Roman"/>
          <w:bCs/>
          <w:sz w:val="20"/>
          <w:szCs w:val="20"/>
        </w:rPr>
        <w:t xml:space="preserve"> =3) </w:t>
      </w:r>
      <w:bookmarkStart w:id="1" w:name="_Hlk107401166"/>
      <w:r w:rsidRPr="00DE196E">
        <w:rPr>
          <w:rFonts w:ascii="Times New Roman" w:hAnsi="Times New Roman"/>
          <w:bCs/>
          <w:sz w:val="20"/>
          <w:szCs w:val="20"/>
        </w:rPr>
        <w:t>proportions (as a percentage of TFAADs) of FAADs</w:t>
      </w:r>
      <w:bookmarkEnd w:id="1"/>
      <w:r w:rsidRPr="00DE196E">
        <w:rPr>
          <w:rFonts w:ascii="Times New Roman" w:hAnsi="Times New Roman"/>
          <w:bCs/>
          <w:sz w:val="20"/>
          <w:szCs w:val="20"/>
        </w:rPr>
        <w:t xml:space="preserve"> in </w:t>
      </w:r>
      <w:r w:rsidRPr="00DE196E">
        <w:rPr>
          <w:rFonts w:ascii="Times New Roman" w:hAnsi="Times New Roman"/>
          <w:bCs/>
          <w:i/>
          <w:sz w:val="20"/>
          <w:szCs w:val="20"/>
        </w:rPr>
        <w:t>Citrus sinensis</w:t>
      </w:r>
      <w:r w:rsidRPr="00DE196E">
        <w:rPr>
          <w:rFonts w:ascii="Times New Roman" w:hAnsi="Times New Roman"/>
          <w:bCs/>
          <w:sz w:val="20"/>
          <w:szCs w:val="20"/>
        </w:rPr>
        <w:t xml:space="preserve"> leaves</w:t>
      </w:r>
      <w:bookmarkEnd w:id="0"/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547"/>
        <w:gridCol w:w="1559"/>
        <w:gridCol w:w="2105"/>
        <w:gridCol w:w="1864"/>
        <w:gridCol w:w="1969"/>
        <w:gridCol w:w="1952"/>
        <w:gridCol w:w="1952"/>
      </w:tblGrid>
      <w:tr w:rsidR="00CD1088" w:rsidRPr="00DE196E" w:rsidTr="00B1678C">
        <w:tc>
          <w:tcPr>
            <w:tcW w:w="2547" w:type="dxa"/>
            <w:vMerge w:val="restart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196E">
              <w:rPr>
                <w:rFonts w:ascii="Times New Roman" w:hAnsi="Times New Roman"/>
                <w:b/>
                <w:bCs/>
                <w:sz w:val="20"/>
                <w:szCs w:val="20"/>
              </w:rPr>
              <w:t>FAADs</w:t>
            </w:r>
          </w:p>
        </w:tc>
        <w:tc>
          <w:tcPr>
            <w:tcW w:w="1559" w:type="dxa"/>
            <w:vMerge w:val="restart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196E">
              <w:rPr>
                <w:rFonts w:ascii="Times New Roman" w:hAnsi="Times New Roman"/>
                <w:b/>
                <w:bCs/>
                <w:sz w:val="20"/>
                <w:szCs w:val="20"/>
              </w:rPr>
              <w:t>Molecular formula</w:t>
            </w:r>
          </w:p>
        </w:tc>
        <w:tc>
          <w:tcPr>
            <w:tcW w:w="2105" w:type="dxa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196E">
              <w:rPr>
                <w:rFonts w:ascii="Times New Roman" w:hAnsi="Times New Roman"/>
                <w:b/>
                <w:bCs/>
                <w:sz w:val="20"/>
                <w:szCs w:val="20"/>
              </w:rPr>
              <w:t>N treatments (mM)</w:t>
            </w:r>
          </w:p>
        </w:tc>
        <w:tc>
          <w:tcPr>
            <w:tcW w:w="1864" w:type="dxa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69" w:type="dxa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52" w:type="dxa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CD1088" w:rsidRPr="00DE196E" w:rsidTr="00B1678C">
        <w:tc>
          <w:tcPr>
            <w:tcW w:w="2547" w:type="dxa"/>
            <w:vMerge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105" w:type="dxa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196E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864" w:type="dxa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196E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69" w:type="dxa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196E">
              <w:rPr>
                <w:rFonts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952" w:type="dxa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196E">
              <w:rPr>
                <w:rFonts w:ascii="Times New Roman" w:hAnsi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952" w:type="dxa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196E">
              <w:rPr>
                <w:rFonts w:ascii="Times New Roman" w:hAnsi="Times New Roman"/>
                <w:b/>
                <w:bCs/>
                <w:sz w:val="20"/>
                <w:szCs w:val="20"/>
              </w:rPr>
              <w:t>20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40±0.00007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60±0.00005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44±0.00001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42±0.00002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35±0.00003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-Tyr-OM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66±0.00007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37±0.00003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33±0.00002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33±0.00001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29±0.00000b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KYN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17±0.00037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80±0.00006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72±0.00001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68±0.00001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59±0.00003b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Ph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354" w:rightChars="-50" w:right="-110" w:hanging="42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354" w:rightChars="-50" w:right="-110" w:hanging="42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326±0.0009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354" w:rightChars="-50" w:right="-110" w:hanging="42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51±0.0002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99±0.0000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15±0.0001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29±0.0003b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9985±0.0034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5534±0.0014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tabs>
                <w:tab w:val="left" w:pos="360"/>
              </w:tabs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237±0.0016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431±0.0002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245±0.0016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α-AP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403±0.0003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852±0.0001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93±0.0004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58±0.0001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24±0.0002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810±0.0011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24±0.0002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69±0.0001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35±0.0001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22±0.0002b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903±0.0014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917±0.0005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721±0.0002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883±0.0001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830±0.0001b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L-Pipecolic aci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9817±0.0042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581±0.0002c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8804±0.0157a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6796±0.0076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9891±0.0070a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A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312±0.0014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020±0.0024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02±0.0016b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775±0.0006b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56±0.0002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α-Aminoadipic aci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651±0.0050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45±0.0004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25±0.0004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43±0.0003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03±0.0004b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-Acetamidobutyric aci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05±0.00010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30±0.00010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65±0.00003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53±0.00001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26±0.00001d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08±0.0001a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98±0.0001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80±0.0001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41±0.0001d</w:t>
            </w:r>
          </w:p>
        </w:tc>
      </w:tr>
      <w:tr w:rsidR="00CD1088" w:rsidRPr="00DE196E" w:rsidTr="00B1678C">
        <w:trPr>
          <w:trHeight w:val="282"/>
        </w:trPr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79404±0.0644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649±0.0006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075±0.0004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299±0.0012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304±0.0043b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lycylphenylalanin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'-Formylkynurenin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5137±0.0119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8910±0.0036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6743±0.0021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6663±0.0019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6895±0.0013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2732±0.0087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657±0.0019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539±0.0009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815±0.0005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595±0.0004b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496±0.0010ab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721±0.0023a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088±0.0009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307±0.0011b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008±0.0004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.34119±0.4410b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.68912±0.2818a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.77851±0.2122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.72379±0.0612b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.91622±0.1020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.50914±0.8941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3.72794±1.1344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.51308±0.4458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4.82148±0.3822c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3.85054±0.1953d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-HTP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0994±0.0089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988±0.0017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572±0.0041b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394±0.0006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326±0.0008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rans-4-hydroxy-L-prolin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813±0.0004c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079±0.0015bc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607±0.0030a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966±0.0012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646±0.0015a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etS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059±0.0002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98±0.0004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31±0.0002b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70±0.0001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94±0.0002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-Aminovaleric aci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(C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20±0.0052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43±0.0001a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75±0.0001a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27±0.0001a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71±0.0001a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55101±0.0162b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54888±0.2016a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65977±0.0947a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45750±0.1314a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35866±0.0175a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h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65431±0.0268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39749±0.0178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8615±0.0180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36854±0.0079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38581±0.0114b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omoserin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035±0.0020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730±0.0025a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317±0.0027b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366±0.0009b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833±0.0007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6-Acetyl-L-lysin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13±0.0002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33±0.0001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12±0.0001b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08±0.0001b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76±0.0001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(5-L-Glutamyl)-L-amino aci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5761±0.0023a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720±0.0021b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824±0.0018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060±0.0033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-Glycyl-L-leucin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81±0.00051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32±0.00002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95±0.00002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02±0.00003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80±0.00005b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γ-Glutamate-cystein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50175±0.0115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6632±0.0105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7702±0.0196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5618±0.0113c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3760±0.0032d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-Aminobutyric-aci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10±0.0004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35±0.0001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89±0.0001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92±0.0001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86±0.0003b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(S)-β-Aminoisobutyric-acid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6.46813±0.8692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6.88724±0.7386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.45439±0.6386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.12193±0.1527c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0.35836±0.4971d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LCYH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97±0.0008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41±0.0005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17±0.0004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92±0.0001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42±0.0001b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ly-Pr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742±0.00014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93±0.00011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58±0.00007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52±0.00006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99±0.00004d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A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30±0.00007d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56±0.00036c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00±0.00079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700±0.00045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851±0.00031a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SS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₂₀H₃₂N₆O₁₂S₂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8.20273±0.5234c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8.28968±2.4385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6.03832±1.7927a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6.08633±3.2968a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7.68618±2.0880a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09184±0.0421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10146±0.0470a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86552±0.0205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86493±0.0221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74829±0.0317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67373±0.2007b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.48519±0.1426a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95612±0.0770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74604±0.0251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71916±0.0450b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4223±0.0158ab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9161±0.0060c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8969±0.0157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2045±0.0027b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7762±0.0160a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β-Al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454±0.0036a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395±0.0035a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960±0.0011a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741±0.0010a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MA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060±0.000006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010±0.000001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010±0.000000b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006±0.0000002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004±0.0000001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8A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431±0.00056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836±0.00031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84±0.00004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23±0.00022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21±0.00013d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D-Ala-D-Al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647±0.0007c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768±0.0011a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346±0.0003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228±0.0004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687±0.0002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lastRenderedPageBreak/>
              <w:t>Cy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5129±0.0084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y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.47291±0.2233d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.48816±0.3211c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.23958±0.6790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1.15904±0.3843a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.24597±0.4850a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r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8024±0.0034c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5218±0.0040d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9297±0.0100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3994±0.0080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0310±0.0138a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S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438±0.0072a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968±0.0010a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999±0.0007a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93±0.00001a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81±0.00002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59±0.00001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-N-Methyl-L-Hi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428±0.0004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908±0.0003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70±0.0003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32±0.0001c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79±0.0001d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-(5-Adenosy)-L-homocystein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686±0.0005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510±0.0011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058±0.0001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062±0.0003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905±0.0002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L-Carnosin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859±0.0002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72±0.0001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69±0.0001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55±0.0001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63±0.0001d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s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3484±0.0096c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.58577±0.4601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.85980±1.0143a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.96922±0.3788a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.30135±0.2782a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092±0.0016d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5510±0.0137c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41659±0.0514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51209±0.0350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64823±0.0272a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l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6820±0.0106d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5830±0.0120c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31382±0.0152a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9595±0.0125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34259±0.0071a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α-Acetyl-L-arginin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0287±0.0018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7138±0.0039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5731±0.0025b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5156±0.0016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744±0.0059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-Aminoethanesulfonic Aci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643±0.00006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91±0.00004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36±0.00002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98±0.00001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52±0.00002e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eastAsia="DengXi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t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9811± 0.0352b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5457±0.0017a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5530±0.0042b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5495±0.0066b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2477±0.0048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omo-Ar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975±0.0012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904±0.0006a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767±0.0004a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806±0.0008a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843±0.0001a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,7-Dimethyluric aci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84±0.00001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70±0.00001bc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57±0.00005c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72±0.00003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53±0.00007d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8714±0.0087d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82886±0.0572c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27684±0.1406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82622±0.0463a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85361±0.0767a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P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a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.73753±0.1217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67376±0.0629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62967±0.0686b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51565±0.0323b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31875±0.0854c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23±0.0001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49±0.0005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25±0.0002b</w:t>
            </w:r>
          </w:p>
        </w:tc>
      </w:tr>
      <w:tr w:rsidR="00CD1088" w:rsidRPr="00DE196E" w:rsidTr="00B1678C">
        <w:tc>
          <w:tcPr>
            <w:tcW w:w="2547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105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.02411±0.2350a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52371±0.2812b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46437±0.0634c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25746±0.0340cd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CD1088" w:rsidRPr="00DE196E" w:rsidRDefault="00CD1088" w:rsidP="00CD1088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92289±0.0144d</w:t>
            </w:r>
          </w:p>
        </w:tc>
      </w:tr>
    </w:tbl>
    <w:p w:rsidR="00CD1088" w:rsidRPr="003316A0" w:rsidRDefault="00CD1088" w:rsidP="00CD1088">
      <w:pPr>
        <w:rPr>
          <w:rFonts w:ascii="Times New Roman" w:hAnsi="Times New Roman"/>
          <w:sz w:val="20"/>
          <w:szCs w:val="20"/>
        </w:rPr>
      </w:pPr>
      <w:r w:rsidRPr="00DE196E">
        <w:rPr>
          <w:rFonts w:ascii="Times New Roman" w:hAnsi="Times New Roman"/>
          <w:sz w:val="20"/>
          <w:szCs w:val="20"/>
        </w:rPr>
        <w:t xml:space="preserve">Note: ND, </w:t>
      </w:r>
      <w:r w:rsidRPr="00DE196E">
        <w:rPr>
          <w:rFonts w:ascii="Times New Roman" w:hAnsi="Times New Roman"/>
        </w:rPr>
        <w:t>not detected</w:t>
      </w:r>
      <w:r w:rsidRPr="00DE196E">
        <w:rPr>
          <w:rFonts w:ascii="Times New Roman" w:hAnsi="Times New Roman"/>
          <w:sz w:val="20"/>
          <w:szCs w:val="20"/>
        </w:rPr>
        <w:t xml:space="preserve">; Different letters within a row indicate a significant difference at </w:t>
      </w:r>
      <w:r w:rsidRPr="00DE196E">
        <w:rPr>
          <w:rFonts w:ascii="Times New Roman" w:hAnsi="Times New Roman"/>
          <w:i/>
          <w:sz w:val="20"/>
          <w:szCs w:val="20"/>
        </w:rPr>
        <w:t>P</w:t>
      </w:r>
      <w:r w:rsidRPr="00DE196E">
        <w:rPr>
          <w:rFonts w:ascii="Times New Roman" w:hAnsi="Times New Roman"/>
          <w:sz w:val="20"/>
          <w:szCs w:val="20"/>
        </w:rPr>
        <w:t xml:space="preserve"> &lt; 0.05. </w:t>
      </w:r>
      <w:bookmarkStart w:id="2" w:name="_Hlk107401235"/>
      <w:r w:rsidRPr="00DE196E">
        <w:rPr>
          <w:rFonts w:ascii="Times New Roman" w:hAnsi="Times New Roman"/>
          <w:sz w:val="20"/>
          <w:szCs w:val="20"/>
        </w:rPr>
        <w:t xml:space="preserve">FAADs in the table were arranged from high to low according to their C/N </w:t>
      </w:r>
      <w:r w:rsidRPr="003316A0">
        <w:rPr>
          <w:rFonts w:ascii="Times New Roman" w:hAnsi="Times New Roman"/>
          <w:sz w:val="20"/>
          <w:szCs w:val="20"/>
        </w:rPr>
        <w:t>ratio. The same notation will be used in Table S2.</w:t>
      </w:r>
    </w:p>
    <w:bookmarkEnd w:id="2"/>
    <w:p w:rsidR="00CD1088" w:rsidRPr="00DE196E" w:rsidRDefault="00CD1088" w:rsidP="00CD1088">
      <w:pPr>
        <w:rPr>
          <w:rFonts w:ascii="Times New Roman" w:hAnsi="Times New Roman"/>
          <w:b/>
          <w:sz w:val="20"/>
          <w:szCs w:val="20"/>
        </w:rPr>
      </w:pPr>
    </w:p>
    <w:p w:rsidR="006E701B" w:rsidRPr="00CD1088" w:rsidRDefault="006E701B" w:rsidP="00CD1088">
      <w:bookmarkStart w:id="3" w:name="_GoBack"/>
      <w:bookmarkEnd w:id="3"/>
    </w:p>
    <w:sectPr w:rsidR="006E701B" w:rsidRPr="00CD10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F25"/>
    <w:rsid w:val="00105F25"/>
    <w:rsid w:val="00394F35"/>
    <w:rsid w:val="003C75EF"/>
    <w:rsid w:val="004F76FE"/>
    <w:rsid w:val="00553894"/>
    <w:rsid w:val="006E701B"/>
    <w:rsid w:val="00CD1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08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08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4</Words>
  <Characters>5649</Characters>
  <Application>Microsoft Office Word</Application>
  <DocSecurity>0</DocSecurity>
  <Lines>513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3G_Reference_Citation_Sequence</cp:lastModifiedBy>
  <cp:revision>2</cp:revision>
  <dcterms:created xsi:type="dcterms:W3CDTF">2022-07-22T02:43:00Z</dcterms:created>
  <dcterms:modified xsi:type="dcterms:W3CDTF">2022-07-22T02:43:00Z</dcterms:modified>
</cp:coreProperties>
</file>